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1644B" w14:textId="4F362207" w:rsidR="000A5285" w:rsidRDefault="000A5285" w:rsidP="000A5285">
      <w:pPr>
        <w:rPr>
          <w:sz w:val="22"/>
          <w:szCs w:val="22"/>
        </w:rPr>
      </w:pPr>
      <w:r w:rsidRPr="008623D2">
        <w:rPr>
          <w:sz w:val="22"/>
          <w:szCs w:val="22"/>
        </w:rPr>
        <w:t>Supplement</w:t>
      </w:r>
      <w:r>
        <w:rPr>
          <w:sz w:val="22"/>
          <w:szCs w:val="22"/>
        </w:rPr>
        <w:t>ary</w:t>
      </w:r>
      <w:r w:rsidRPr="008623D2"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8623D2">
        <w:rPr>
          <w:sz w:val="22"/>
          <w:szCs w:val="22"/>
        </w:rPr>
        <w:t xml:space="preserve">able </w:t>
      </w:r>
      <w:r w:rsidR="00FA78CB">
        <w:rPr>
          <w:sz w:val="22"/>
          <w:szCs w:val="22"/>
        </w:rPr>
        <w:t>3</w:t>
      </w:r>
      <w:bookmarkStart w:id="0" w:name="_GoBack"/>
      <w:bookmarkEnd w:id="0"/>
      <w:r w:rsidRPr="008623D2">
        <w:rPr>
          <w:sz w:val="22"/>
          <w:szCs w:val="22"/>
        </w:rPr>
        <w:t xml:space="preserve">: Baseline demographic characteristics after inverse probability of treatment weighting (IPTW) adjustment. </w:t>
      </w:r>
    </w:p>
    <w:p w14:paraId="0DDFDCC7" w14:textId="602570F1" w:rsidR="000A5285" w:rsidRDefault="000A5285" w:rsidP="000A5285">
      <w:pPr>
        <w:rPr>
          <w:sz w:val="22"/>
          <w:szCs w:val="22"/>
        </w:rPr>
      </w:pPr>
    </w:p>
    <w:tbl>
      <w:tblPr>
        <w:tblW w:w="14863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798"/>
        <w:gridCol w:w="1348"/>
        <w:gridCol w:w="1258"/>
        <w:gridCol w:w="631"/>
        <w:gridCol w:w="241"/>
        <w:gridCol w:w="1204"/>
        <w:gridCol w:w="1170"/>
        <w:gridCol w:w="629"/>
        <w:gridCol w:w="21"/>
        <w:gridCol w:w="236"/>
        <w:gridCol w:w="1184"/>
        <w:gridCol w:w="1260"/>
        <w:gridCol w:w="641"/>
        <w:gridCol w:w="236"/>
        <w:gridCol w:w="1193"/>
        <w:gridCol w:w="1170"/>
        <w:gridCol w:w="643"/>
      </w:tblGrid>
      <w:tr w:rsidR="000A5285" w:rsidRPr="00650EA5" w14:paraId="739FC26B" w14:textId="77777777" w:rsidTr="00562BBA">
        <w:trPr>
          <w:trHeight w:val="300"/>
        </w:trPr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B60" w14:textId="77777777" w:rsidR="000A5285" w:rsidRPr="00076738" w:rsidRDefault="000A5285" w:rsidP="00562BB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1F4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atients without Adjuvant Chemotherapy</w:t>
            </w:r>
          </w:p>
        </w:tc>
        <w:tc>
          <w:tcPr>
            <w:tcW w:w="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FD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3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845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atients with Adjuvant Chemotherapy</w:t>
            </w:r>
          </w:p>
        </w:tc>
      </w:tr>
      <w:tr w:rsidR="000A5285" w:rsidRPr="00650EA5" w14:paraId="0461295B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6C98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E873" w14:textId="77777777" w:rsidR="000A5285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 w14:paraId="70AE467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N=88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1008" w14:textId="77777777" w:rsidR="000A5285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</w:t>
            </w:r>
          </w:p>
          <w:p w14:paraId="5DBDE3C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N=3531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890E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MD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39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3665" w14:textId="77777777" w:rsidR="000A5285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LS</w:t>
            </w:r>
          </w:p>
          <w:p w14:paraId="5A95745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N=296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2709" w14:textId="77777777" w:rsidR="000A5285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S</w:t>
            </w:r>
          </w:p>
          <w:p w14:paraId="2B92556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N=560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3B8D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M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218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E9AA0" w14:textId="77777777" w:rsidR="000A5285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pen</w:t>
            </w:r>
          </w:p>
          <w:p w14:paraId="074ED0C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N=75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B53DA" w14:textId="77777777" w:rsidR="000A5285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IS</w:t>
            </w:r>
          </w:p>
          <w:p w14:paraId="48BCC6E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N=1894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898A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M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836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FEC59" w14:textId="77777777" w:rsidR="000A5285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LS</w:t>
            </w:r>
          </w:p>
          <w:p w14:paraId="1B5B06E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N=155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577E" w14:textId="77777777" w:rsidR="000A5285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S</w:t>
            </w:r>
          </w:p>
          <w:p w14:paraId="499A226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N=337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10D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MD</w:t>
            </w:r>
          </w:p>
        </w:tc>
      </w:tr>
      <w:tr w:rsidR="000A5285" w:rsidRPr="00650EA5" w14:paraId="5FE57CAC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3757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CFB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3468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E1E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EBE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0C1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71FF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282F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88E8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040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288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A94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CC9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189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5C1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870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68A3F4F8" w14:textId="77777777" w:rsidTr="00562BBA">
        <w:trPr>
          <w:trHeight w:val="300"/>
        </w:trPr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BDDC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ge, year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5F8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B7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D7A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B81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966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1ED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236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DF7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681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541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F6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C27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68AE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DB6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434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0A5285" w:rsidRPr="00650EA5" w14:paraId="45E684B2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BE8F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-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67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6.7 ( 8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C58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95.7 ( 8.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D88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34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DF0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45.8 ( 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4D3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3.1 ( 7.7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B3C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20AE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73F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7.3 (1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08B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76.0 (14.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53B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30ED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CB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26.1 (1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86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9.9 (14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AC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3106BC05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87B1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5-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1C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16.4 (35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C5E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75.9 (36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8BC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49F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19F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131.0 (3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EA0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16.0 (38.6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EB7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A3F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15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78.0 (3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2DD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08.0 (37.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2D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C6E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202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01.5 (3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D4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30.5 (38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67C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4141553E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E248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5-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58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91.6 (55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8B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958.9 (55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DEC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893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2EB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589.3 (5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2EC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00.4 (53.7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568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F81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68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66.6 (4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26D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10.3 (48.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B44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43F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E59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26.5 (4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054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56.0 (46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C8F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179F0D81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F721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Gender, M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6B0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43.3 (50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4A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748.5 (49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8EE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BAE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6C2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470.6 (49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191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80.2 (50.1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902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1F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1B2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95.2 (5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53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86.6 (52.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814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9F3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E1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25.7 (5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F4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77.4 (52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D96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0A5285" w:rsidRPr="00650EA5" w14:paraId="5ADDBA45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DEB6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C59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BA5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C9C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F05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49D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D64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C6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A4E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7E85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76ED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4E4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782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238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A8F7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EB0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</w:tr>
      <w:tr w:rsidR="000A5285" w:rsidRPr="00650EA5" w14:paraId="5FBC724D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C887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rth Centr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64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99.4 (22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E2D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84.0 (22.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C95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DEC8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5FC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42.5 (2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DC7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17.0 (20.9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6BA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6B2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279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5.0 (2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877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20.6 (22.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9A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583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7B2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32.9 (2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D9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2.7 (21.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B8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4E22DD85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B42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rthea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236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35.6 (15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443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57.9 (15.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08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558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A87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85.7 (1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288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3.8 (18.6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B53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7F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FD5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11.0 (1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C28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78.1 (14.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A7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7D30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8D9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44.3 (1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2DC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9.4 (17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12A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66E4301B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863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outh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51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23.7 (47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C76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85.9 (47.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03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34BD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3C0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396.9 (4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E50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65.5 (47.4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53D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93E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10A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71.7 (4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F40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34.0 (49.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86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C6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84D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50.9 (4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B64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1.9 (48.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501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0D478ABD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61C9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es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3E0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0.8 (13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5C7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84.2 (13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58B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4F00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7E8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24.2 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DE7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1.6 (12.8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DB9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D1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1BB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8.9 (1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0E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48.1 (13.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1BD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EF9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62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16.0 (1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830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2.4 (12.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933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4DC4B3F5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B67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EE5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.2 ( 0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95F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8.5 ( 0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19D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238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635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.8 ( 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C96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.7 ( 0.3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705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F0CE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CF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.3 ( 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DF2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3.7 ( 0.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98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AA68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3CD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.8 ( 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9F1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 ( 0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D14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5A3B689C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95E6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Metropolit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4E8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7C50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D8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E7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5C68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D85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A1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2C8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F4C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904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8B5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A42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49A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00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E9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0A5285" w:rsidRPr="00650EA5" w14:paraId="4DFDA74D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21C2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D75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14.3 (80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B92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856.6 (80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44B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18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784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452.5 (8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B77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65.2 (83.1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C1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328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68E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04.4 (8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A72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515.4 (80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6E9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42E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DD5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71.5 (8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B77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76.8 (82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135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214A2C28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5E4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6B6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9.9 (14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248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11.2 (14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41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342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EAC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68.4 (1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C12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9.3 (12.4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191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0B7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20C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18.0 (1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943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03.3 (16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99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586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AB5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20.1 (1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756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8.1 (14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D47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38C957F2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A39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DF5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0.6 ( 4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29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2.7 ( 4.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42B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4D7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E9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45.2 ( 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FF9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5.1 ( 4.5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2C0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34B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AD2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9.6 ( 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3BA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5.7 ( 4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865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213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BBE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2.4 ( 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AD9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1.6 ( 3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57E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24AA837A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BCE0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nsurance Pl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AEA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965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DA8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108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1B8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2B97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0B0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CA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1135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241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D6A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9D4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8F0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B80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2FD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0A5285" w:rsidRPr="00650EA5" w14:paraId="5ECDCF06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A049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P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D68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79.8 (54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DF5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932.3 (54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DE2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98A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0E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30.1 (5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8A2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04.9 (54.5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99A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0D3C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A80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08.2 (5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668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33.1 (54.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81B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2620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53C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66.6 (55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849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83.0 (54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8A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117AD3E5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0A9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apitated pl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00F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11.1 (12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54E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41.5 (12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E79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D5F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2D9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58.2 (1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6FD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0.6 (12.6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97D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31C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54A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5.8 (1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E0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38.5 (12.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51D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9685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43C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92.3 (1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425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9.9 (11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DC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4E6B091E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C18C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omprehensiv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EB0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6.3 ( 5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5D3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8.5 ( 4.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A92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A0E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C6F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44.6 ( 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90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0.6 ( 5.5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44F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1FF0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E9F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3.4 ( 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8AC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3.0 ( 4.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64B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55FC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836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7.8 ( 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4F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.9 ( 3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964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63CD86F8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B051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n-cap PO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0D4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0.0 ( 7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44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86.2 ( 8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A5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984A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A2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37.4 ( 8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D4B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3.3 ( 7.7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7BB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6E5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6B9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9.9 ( 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B9A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55.5 ( 8.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0DA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589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83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5.9 ( 8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30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9.8 ( 8.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1A1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72D2F068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D526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2B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2.5 (18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D2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40.4 (18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AC9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31A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F07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40.4 (1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CC3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0.0 (17.9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7C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BF8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B3D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42.5 (1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A96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54.4 (18.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D43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4A3B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8F0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89.0 (18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D7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4.7 (19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491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038F4B15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C0D1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F4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5.1 ( 1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410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1.5 ( 1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2F5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96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F57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5.4 (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D90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.1 ( 1.8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13B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51B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4F8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.1 ( 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4EB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9.9 ( 1.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EBE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7E3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FB0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2.4 ( 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7A6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.2 ( 1.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ADB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514267EB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303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urgical sit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1E4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488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7E5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A4A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545D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5F6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062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A79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FFC7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0C7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42F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817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024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42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887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0A5285" w:rsidRPr="00650EA5" w14:paraId="2B919563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73AA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igh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440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34.9 (60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C9B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162.4 (61.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218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88B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CFA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855.0 (6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77E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46.6 (62.0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069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1D70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FCD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77.8 (5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DC4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47.5 (50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B2F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5EE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0A0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93.7 (5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924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7.4 (49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83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1EF7351C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D048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Lef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216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AF6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0E5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850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8B2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2BC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B48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6D0C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1C3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F59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A7F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10E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4AC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1B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BC9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5370EB9A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479F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lastRenderedPageBreak/>
              <w:t>IB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471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0.5 ( 2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731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9.5 ( 2.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61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D09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A38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1.6 (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F26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.3 ( 1.7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C94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F9B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AA4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.7 ( 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E1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8.1 ( 1.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C45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D1C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FA5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9.8 ( 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11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.8 ( 1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644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0A5285" w:rsidRPr="00650EA5" w14:paraId="43467CEA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528E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olyp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2B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77.2 (42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154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515.9 (42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E32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53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C6E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94.4 (4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A3C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47.1 (44.2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83F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C55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8B4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72.1 (2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C3A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36.8 (23.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4D0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1FD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50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56.9 (2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04C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0.0 (20.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96F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0A5285" w:rsidRPr="00650EA5" w14:paraId="5D32AF14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FF2B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iverticul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C62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8.6 ( 7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7C1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63.7 ( 7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736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DEF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40D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13.3 ( 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431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0.8 ( 7.3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5C3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A78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DD4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3.0 ( 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E01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12.9 ( 6.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B7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D2C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A94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1.5 ( 5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2C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3.6 ( 7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E82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0A5285" w:rsidRPr="00650EA5" w14:paraId="632BF0BD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71CC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DR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8FA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CCEA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FF5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117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C530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18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13F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854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F42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E7A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3B0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053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D2B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BE35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C26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0A5285" w:rsidRPr="00650EA5" w14:paraId="6E887B14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5E26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A95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9.3 (10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C6F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76.2 ( 5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EA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B52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C15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39.0 ( 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E46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1.1 ( 5.6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77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5D4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1F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1.1 (1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E5C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5.5 ( 6.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78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99C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C38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4.1 ( 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83E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0.4 ( 6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424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676156F5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8D94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1C0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21.6 (70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8B1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541.1 (72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DAE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B3AD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DE2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134.2 (7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0E2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91.4 (70.0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FC0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ACA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209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24.3 (8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205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570.5 (82.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406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F80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FB8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81.5 (8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661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85.8 (84.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859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64ED391A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D271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FFF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73.7 (19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73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13.1 (23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0F8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76C0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9E7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92.9 (2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C2E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37.0 (24.5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F92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0458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B5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6.5 ( 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9F7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98.3 (10.5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7E0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D98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95A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8.4 (10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662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0.3 ( 9.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1C3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4EC6DAEE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9374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harlson Comorbidit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B06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D1DC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9D1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6A9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921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A25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C43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6A8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13F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B5E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39D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A07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9D0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4760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28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0A5285" w:rsidRPr="00650EA5" w14:paraId="28D985B4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AB49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ECA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96.2 (56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BA6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984.7 (56.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E57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332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8EB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74.3 (5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195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21.9 (57.5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980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ABB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B35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18.9 (5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DF9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62.8 (56.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41E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34C8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B71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60.4 (5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6C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90.8 (56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E8B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7982DFD6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2055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43D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46.8 (27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0BE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95.0 (28.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E3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0AD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3C7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56.4 (28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7A2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57.5 (28.2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B1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5BB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F1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26.1 (3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2A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65.3 (29.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99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FDC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CA2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82.1 (3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095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6.5 (28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34D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58A08D42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1CBD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&gt;=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4C3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41.7 (16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8D6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50.9 (15.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B34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94D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16A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35.4 (1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6D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0.1 (14.3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36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2885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61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7.0 (1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8D3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66.2 (14.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27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C58F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6B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11.4 (1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370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9.1 (14.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D52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5D2F8C22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C3F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verweight/Obesit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9C9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80.7 (20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F0B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96.6 (19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EFA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81D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FB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79.8 (19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9ED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8.2 (19.3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1BA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FE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CA9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8.2 (1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98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20.7 (16.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22A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B5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A09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60.4 (1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0F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7.9 (17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7CB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0A5285" w:rsidRPr="00650EA5" w14:paraId="0E0C8920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B88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A87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3EE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4EA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1B6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59B6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9687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72D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711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11D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33A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154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0C5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9E28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69E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5D2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0A5285" w:rsidRPr="00650EA5" w14:paraId="037B71F8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5B2F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34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0.2 (13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9D9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73.3 (13.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5E9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7B9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A3C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76.5 (1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3A8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8.7 (12.3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C40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4E9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530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6.3 (1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873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67.7 (14.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27F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B0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783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03.3 (1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97B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1.8 (12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469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143B8472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D969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25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7.5 (18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CA8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67.9 (18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220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E66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7CB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58.8 (18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CE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4.2 (18.6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DC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AF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53D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39.3 (1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FE2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52.1 (18.6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F34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F87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4CF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67.9 (1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20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4.4 (16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EA3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077E2875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C6EF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8E2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68.7 (19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158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65.7 (18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03A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2A89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FD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42.1 (1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8B7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3.5 (18.5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B3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981E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8BA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4.9 (1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D2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11.5 (16.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99B5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6994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EC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50.0 (16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643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6.2 (16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007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38E90939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C5B5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62E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27.4 (14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3F6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20.9 (14.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5C2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A51A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BB3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31.9 (1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5F5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1.7 (14.6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3F3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72A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D2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15.4 (1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CE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89.9 (15.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25E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C92C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48D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22.6 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5DB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50.3 (14.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A6A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0288C19B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A965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71C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09.8 (12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40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64.6 (13.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4AE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F4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35C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01.5 (1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D69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75.3 (13.5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F00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B9E1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51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3.2 (1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073E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44.8 (12.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D5F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B20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B5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11.8 (1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7C9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4.7 (13.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82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14764F7F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1772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5CD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4.0 (10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83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71.9 (10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E41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2597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E68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27.7 (1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864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3.2 (11.3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7B2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4815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4C8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1.3 (1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86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23.7 (11.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A1B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A918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DFB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03.9 (1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C8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5.1 (13.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753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149D7A95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86AB" w14:textId="77777777" w:rsidR="000A5285" w:rsidRPr="00076738" w:rsidRDefault="000A5285" w:rsidP="00562BBA">
            <w:pPr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053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97.1 (11.0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160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66.0 (10.4)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9DC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D552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8D53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327.7 (11.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72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62.9 (11.2)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879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F243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F3F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81.4 (10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4B47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204.8 (10.8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DC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8295" w14:textId="77777777" w:rsidR="000A5285" w:rsidRPr="00076738" w:rsidRDefault="000A5285" w:rsidP="00562BB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766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194.4 (12.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2DCF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44.0 (13.1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1B7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0A5285" w:rsidRPr="00650EA5" w14:paraId="3046D434" w14:textId="77777777" w:rsidTr="00562BBA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45661" w14:textId="77777777" w:rsidR="000A5285" w:rsidRPr="00076738" w:rsidRDefault="000A5285" w:rsidP="00562BB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Baseline total payment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C68B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$15033 ± $1802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8D5A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$14825 ± $2007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7AC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104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9D0B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$14590 ± $193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491C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$14287 ± $16014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9368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EDA0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DBE1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$15892 ± $20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2EE4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$15719 ± $1819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A6BD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663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5539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$15329 ± $177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2302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$15349 ± $148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7B926" w14:textId="77777777" w:rsidR="000A5285" w:rsidRPr="00076738" w:rsidRDefault="000A5285" w:rsidP="00562BB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76738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</w:tbl>
    <w:p w14:paraId="5B8094E3" w14:textId="77777777" w:rsidR="000A5285" w:rsidRPr="00ED744B" w:rsidRDefault="000A5285" w:rsidP="000A5285">
      <w:pPr>
        <w:spacing w:after="160" w:line="259" w:lineRule="auto"/>
        <w:rPr>
          <w:sz w:val="21"/>
          <w:szCs w:val="21"/>
        </w:rPr>
      </w:pPr>
      <w:r w:rsidRPr="00ED744B">
        <w:rPr>
          <w:sz w:val="21"/>
          <w:szCs w:val="21"/>
        </w:rPr>
        <w:t xml:space="preserve">IPTW, inverse probability of treatment weighting; SMD, standard mean difference; MIS, minimally invasive surgery; LS, laparoscopic surgery; RS, robotic surgery; PPO, preferred provider organization; </w:t>
      </w:r>
      <w:r w:rsidRPr="00ED744B">
        <w:rPr>
          <w:rFonts w:ascii="Calibri" w:eastAsia="Times New Roman" w:hAnsi="Calibri" w:cs="Calibri"/>
          <w:color w:val="000000"/>
          <w:sz w:val="21"/>
          <w:szCs w:val="21"/>
          <w:lang w:eastAsia="zh-CN"/>
        </w:rPr>
        <w:t>Non-cap POS</w:t>
      </w:r>
      <w:r w:rsidRPr="00ED744B">
        <w:rPr>
          <w:sz w:val="21"/>
          <w:szCs w:val="21"/>
        </w:rPr>
        <w:t xml:space="preserve">, </w:t>
      </w:r>
      <w:r>
        <w:rPr>
          <w:sz w:val="21"/>
          <w:szCs w:val="21"/>
        </w:rPr>
        <w:t xml:space="preserve">Non-capitated </w:t>
      </w:r>
      <w:r w:rsidRPr="00ED744B">
        <w:rPr>
          <w:sz w:val="21"/>
          <w:szCs w:val="21"/>
        </w:rPr>
        <w:t xml:space="preserve">Point-of-Service; DRG, Diagnosis Related Group; DRG 329/330/331, major small and large bowel procedures. DRG codes were listed but not included in IPTW model. </w:t>
      </w:r>
    </w:p>
    <w:p w14:paraId="176AC5AA" w14:textId="77777777" w:rsidR="000A5285" w:rsidRPr="008623D2" w:rsidRDefault="000A5285" w:rsidP="000A5285">
      <w:pPr>
        <w:rPr>
          <w:sz w:val="22"/>
          <w:szCs w:val="22"/>
        </w:rPr>
      </w:pPr>
    </w:p>
    <w:p w14:paraId="08F7F5F2" w14:textId="77777777" w:rsidR="005114D7" w:rsidRDefault="005114D7"/>
    <w:sectPr w:rsidR="005114D7" w:rsidSect="000A52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285"/>
    <w:rsid w:val="000770CA"/>
    <w:rsid w:val="000A5285"/>
    <w:rsid w:val="005114D7"/>
    <w:rsid w:val="00F719A1"/>
    <w:rsid w:val="00FA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56FD5"/>
  <w15:chartTrackingRefBased/>
  <w15:docId w15:val="{E610A408-53CB-C54F-B1AD-48659DBA9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7</Words>
  <Characters>4774</Characters>
  <Application>Microsoft Office Word</Application>
  <DocSecurity>0</DocSecurity>
  <Lines>39</Lines>
  <Paragraphs>11</Paragraphs>
  <ScaleCrop>false</ScaleCrop>
  <Company/>
  <LinksUpToDate>false</LinksUpToDate>
  <CharactersWithSpaces>5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leary</dc:creator>
  <cp:keywords/>
  <dc:description/>
  <cp:lastModifiedBy>Jeyamurugan K.</cp:lastModifiedBy>
  <cp:revision>2</cp:revision>
  <dcterms:created xsi:type="dcterms:W3CDTF">2022-11-11T13:22:00Z</dcterms:created>
  <dcterms:modified xsi:type="dcterms:W3CDTF">2023-05-03T10:59:00Z</dcterms:modified>
</cp:coreProperties>
</file>